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D731D" w14:textId="30F18EEE" w:rsidR="00B800CF" w:rsidRPr="00CE650C" w:rsidRDefault="00A537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650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E650C" w:rsidRPr="00CE650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CE650C">
        <w:rPr>
          <w:rFonts w:ascii="Times New Roman" w:hAnsi="Times New Roman" w:cs="Times New Roman"/>
          <w:b/>
          <w:bCs/>
          <w:sz w:val="24"/>
          <w:szCs w:val="24"/>
        </w:rPr>
        <w:t>: intensity load in CP</w:t>
      </w:r>
      <w:r w:rsidR="001279A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D200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E650C">
        <w:rPr>
          <w:rFonts w:ascii="Times New Roman" w:hAnsi="Times New Roman" w:cs="Times New Roman"/>
          <w:b/>
          <w:bCs/>
          <w:sz w:val="24"/>
          <w:szCs w:val="24"/>
        </w:rPr>
        <w:t>T along pregnancy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035"/>
        <w:gridCol w:w="1180"/>
        <w:gridCol w:w="1660"/>
        <w:gridCol w:w="821"/>
        <w:gridCol w:w="337"/>
        <w:gridCol w:w="711"/>
        <w:gridCol w:w="271"/>
        <w:gridCol w:w="821"/>
        <w:gridCol w:w="337"/>
        <w:gridCol w:w="711"/>
        <w:gridCol w:w="271"/>
        <w:gridCol w:w="821"/>
        <w:gridCol w:w="337"/>
        <w:gridCol w:w="711"/>
      </w:tblGrid>
      <w:tr w:rsidR="009845B3" w:rsidRPr="009845B3" w14:paraId="78BF3411" w14:textId="77777777" w:rsidTr="009845B3">
        <w:trPr>
          <w:trHeight w:val="315"/>
        </w:trPr>
        <w:tc>
          <w:tcPr>
            <w:tcW w:w="9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7A7B1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06D6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2F385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5180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T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673F1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ACA6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T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2BF4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20BE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T</w:t>
            </w:r>
          </w:p>
        </w:tc>
      </w:tr>
      <w:tr w:rsidR="009845B3" w:rsidRPr="009845B3" w14:paraId="283E63B6" w14:textId="77777777" w:rsidTr="009845B3">
        <w:trPr>
          <w:trHeight w:val="300"/>
        </w:trPr>
        <w:tc>
          <w:tcPr>
            <w:tcW w:w="98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D755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AC27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9292B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124CC6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18027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2CA4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B79B4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CBD7B1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E7B4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6CA57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5A3E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</w:p>
        </w:tc>
      </w:tr>
      <w:tr w:rsidR="009845B3" w:rsidRPr="009845B3" w14:paraId="715D4187" w14:textId="77777777" w:rsidTr="009845B3">
        <w:trPr>
          <w:trHeight w:val="30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8401D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46EB25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a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B7CF1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speed &amp; slope)</w:t>
            </w:r>
          </w:p>
        </w:tc>
        <w:tc>
          <w:tcPr>
            <w:tcW w:w="52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8FBD48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 km/h at 1%</w:t>
            </w:r>
          </w:p>
        </w:tc>
      </w:tr>
      <w:tr w:rsidR="009845B3" w:rsidRPr="009845B3" w14:paraId="0E43D42F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7D81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9FAE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AE56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L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07651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2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7D499" w14:textId="77777777" w:rsidR="009845B3" w:rsidRPr="009845B3" w:rsidRDefault="009845B3" w:rsidP="009845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3BCE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218F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5C1E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9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BCD60" w14:textId="77777777" w:rsidR="009845B3" w:rsidRPr="009845B3" w:rsidRDefault="009845B3" w:rsidP="009845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2A04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BE42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C07D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4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52630" w14:textId="77777777" w:rsidR="009845B3" w:rsidRPr="009845B3" w:rsidRDefault="009845B3" w:rsidP="009845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6AE91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7</w:t>
            </w:r>
          </w:p>
        </w:tc>
      </w:tr>
      <w:tr w:rsidR="009845B3" w:rsidRPr="009845B3" w14:paraId="32CD0040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FCAF1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5E6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BA5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ml/kg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471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1825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E31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A951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5B0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7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80DE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AB5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5CE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4B2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28C0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4B2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2</w:t>
            </w:r>
          </w:p>
        </w:tc>
      </w:tr>
      <w:tr w:rsidR="009845B3" w:rsidRPr="009845B3" w14:paraId="4E5C6B47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F574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57D8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VO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D08B1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631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E3045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E8DA6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F731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3DD21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71C06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CE46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20D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5736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E5F34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044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</w:t>
            </w:r>
          </w:p>
        </w:tc>
      </w:tr>
      <w:tr w:rsidR="009845B3" w:rsidRPr="009845B3" w14:paraId="5062BDB2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C639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4688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2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AB50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L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F609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8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8C67D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702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200E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9600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3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4E824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AED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2D21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3721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1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D7244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693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5</w:t>
            </w:r>
          </w:p>
        </w:tc>
      </w:tr>
      <w:tr w:rsidR="009845B3" w:rsidRPr="009845B3" w14:paraId="19E0D492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4378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2CBB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VO2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D588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56B1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C6C62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F2A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BAD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9C3D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AAF66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7C0F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350B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A6A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1CED3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8480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</w:t>
            </w:r>
          </w:p>
        </w:tc>
      </w:tr>
      <w:tr w:rsidR="009845B3" w:rsidRPr="009845B3" w14:paraId="5926D1C4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7A13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42A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8BBD4" w14:textId="77777777" w:rsidR="009845B3" w:rsidRPr="009845B3" w:rsidRDefault="009845B3" w:rsidP="009845B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AADB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3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68545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3685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3F0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C76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2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00FD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3E2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C9E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C1A9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3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55990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DE6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</w:tr>
      <w:tr w:rsidR="009845B3" w:rsidRPr="009845B3" w14:paraId="38AF1E57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A21B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8D2B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38CD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(Borg 0-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660E" w14:textId="4EA3DBFC" w:rsidR="009845B3" w:rsidRPr="009845B3" w:rsidRDefault="00CE650C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</w:t>
            </w:r>
            <w:r w:rsidR="009845B3"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AFF6E" w14:textId="163AD585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5D85C" w14:textId="2C9CCB95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9FA2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E242D" w14:textId="49BBB8D1" w:rsidR="009845B3" w:rsidRPr="009845B3" w:rsidRDefault="00CE650C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</w:t>
            </w:r>
            <w:r w:rsidR="009845B3"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AED0" w14:textId="739B9F1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1A96" w14:textId="657C7B86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9A8BC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0FA3" w14:textId="7530425F" w:rsidR="009845B3" w:rsidRPr="009845B3" w:rsidRDefault="00CE650C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</w:t>
            </w:r>
            <w:r w:rsidR="009845B3"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3A3CD" w14:textId="2AF9669E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C32B" w14:textId="61198468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45B3" w:rsidRPr="009845B3" w14:paraId="1A4F8582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BC1A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0F988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1DCC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beats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A5D1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5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C045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4708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4FE68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C966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98.4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B445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9CC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DFEF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622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.5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EC3E5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EB7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</w:t>
            </w:r>
          </w:p>
        </w:tc>
      </w:tr>
      <w:tr w:rsidR="009845B3" w:rsidRPr="009845B3" w14:paraId="15D9B0D0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18C2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A1898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HR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E5F0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15BC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2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AA3E8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C11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35A7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25468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3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F71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F267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43EB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AD6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2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AC6A7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3B3E8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</w:tr>
      <w:tr w:rsidR="009845B3" w:rsidRPr="009845B3" w14:paraId="16935AB4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0D3C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89C2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B8CD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beats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D39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F5C1C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705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CA9F5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0CD6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F6FA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6AE8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19B5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A0C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5181B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C2E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</w:t>
            </w:r>
          </w:p>
        </w:tc>
      </w:tr>
      <w:tr w:rsidR="009845B3" w:rsidRPr="009845B3" w14:paraId="0D9910A7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B75D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B5B49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HR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EEB9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1B43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A5A38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40CC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C1B58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1D70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268FB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2255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EA73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1961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7B12B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49D0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</w:t>
            </w:r>
          </w:p>
        </w:tc>
      </w:tr>
      <w:tr w:rsidR="009845B3" w:rsidRPr="009845B3" w14:paraId="6BB59530" w14:textId="77777777" w:rsidTr="009845B3">
        <w:trPr>
          <w:trHeight w:val="30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209AD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E1824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a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4F928B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speed &amp; slope)</w:t>
            </w:r>
          </w:p>
        </w:tc>
        <w:tc>
          <w:tcPr>
            <w:tcW w:w="52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B5B38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 km/h at 1%</w:t>
            </w:r>
          </w:p>
        </w:tc>
      </w:tr>
      <w:tr w:rsidR="009845B3" w:rsidRPr="009845B3" w14:paraId="676B51BC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94D65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F861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6F2A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L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748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6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2EF6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72C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125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0866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0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F4A4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0B4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522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4DD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6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7A10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97C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1</w:t>
            </w:r>
          </w:p>
        </w:tc>
      </w:tr>
      <w:tr w:rsidR="009845B3" w:rsidRPr="009845B3" w14:paraId="22CC421E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B975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38EB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938B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ml/kg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253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BA80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7C38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414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E2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45C9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1E6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AB2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CA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2474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626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1</w:t>
            </w:r>
          </w:p>
        </w:tc>
      </w:tr>
      <w:tr w:rsidR="009845B3" w:rsidRPr="009845B3" w14:paraId="116EC5FF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148E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75F4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VO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EDC98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76B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3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4B0AA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1D3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0587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CCF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5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,b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AADC5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50A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915A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82F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4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0815E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FD72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</w:t>
            </w:r>
          </w:p>
        </w:tc>
      </w:tr>
      <w:tr w:rsidR="009845B3" w:rsidRPr="009845B3" w14:paraId="6A942F6D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E89A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3801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2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6DE6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L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129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3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591D4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5898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B8C3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01C3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4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8115A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5E3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70D8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FAE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3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FD04D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DAC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4</w:t>
            </w:r>
          </w:p>
        </w:tc>
      </w:tr>
      <w:tr w:rsidR="009845B3" w:rsidRPr="009845B3" w14:paraId="2B2D3786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C63B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9DAF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VO2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10E45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D21E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0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A03D8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22B0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A19F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2F1D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2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,b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3DE00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A89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8E681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8C1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4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D8AFF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272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</w:t>
            </w:r>
          </w:p>
        </w:tc>
      </w:tr>
      <w:tr w:rsidR="009845B3" w:rsidRPr="009845B3" w14:paraId="24B48FA9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7CB2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A395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79196" w14:textId="77777777" w:rsidR="009845B3" w:rsidRPr="009845B3" w:rsidRDefault="009845B3" w:rsidP="009845B3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4472C4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DC9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4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FAFD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763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BFECD" w14:textId="77777777" w:rsidR="009845B3" w:rsidRPr="009845B3" w:rsidRDefault="009845B3" w:rsidP="009845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F19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36B33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45DA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A304D" w14:textId="77777777" w:rsidR="009845B3" w:rsidRPr="009845B3" w:rsidRDefault="009845B3" w:rsidP="009845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E93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FBF40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8B7E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</w:tr>
      <w:tr w:rsidR="009845B3" w:rsidRPr="009845B3" w14:paraId="518A0604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7FF5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B883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691FB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Borg 0-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33E9" w14:textId="1FD9E83B" w:rsidR="009845B3" w:rsidRPr="009845B3" w:rsidRDefault="00CE650C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9845B3"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3306E" w14:textId="57166F5F" w:rsidR="009845B3" w:rsidRPr="009845B3" w:rsidRDefault="009845B3" w:rsidP="00CE6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F468" w14:textId="2FF7F8F4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0AC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5BB2" w14:textId="79650150" w:rsidR="009845B3" w:rsidRPr="009845B3" w:rsidRDefault="00CE650C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A889D" w14:textId="613A60FE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DDC8" w14:textId="1CEF971B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4071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CBFC" w14:textId="05AEE33F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="00CE65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B6454" w14:textId="66FE7159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4C5EE" w14:textId="450835A2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845B3" w:rsidRPr="009845B3" w14:paraId="48A90246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5970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FBDA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AE4B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beats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0E4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.6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EE861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8D4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EEE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3F3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.7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1008C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B83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59D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85F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.6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52E0D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4499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</w:t>
            </w:r>
          </w:p>
        </w:tc>
      </w:tr>
      <w:tr w:rsidR="009845B3" w:rsidRPr="009845B3" w14:paraId="0F8B61DE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9030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62E5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HR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B75D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3F36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3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E52EB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F5A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2AA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08BA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4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B4B3C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F90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CFF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470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7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044B1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100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</w:t>
            </w:r>
          </w:p>
        </w:tc>
      </w:tr>
      <w:tr w:rsidR="009845B3" w:rsidRPr="009845B3" w14:paraId="44B5A54B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6312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8852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8F6D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beats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38A5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F6129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19C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D55F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C62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DC56D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C3F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744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C5A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23752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047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</w:t>
            </w:r>
          </w:p>
        </w:tc>
      </w:tr>
      <w:tr w:rsidR="009845B3" w:rsidRPr="009845B3" w14:paraId="5CE8826D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31A7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A45FB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HR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B7B5C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855B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2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CE00F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CA17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A984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1FF3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0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29C09E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F5818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383BC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1962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7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3AC56A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44C8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</w:t>
            </w:r>
          </w:p>
        </w:tc>
      </w:tr>
      <w:tr w:rsidR="009845B3" w:rsidRPr="009845B3" w14:paraId="069FA43E" w14:textId="77777777" w:rsidTr="009845B3">
        <w:trPr>
          <w:trHeight w:val="30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E06FF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33D41B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a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5D024C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speed &amp; slope)</w:t>
            </w:r>
          </w:p>
        </w:tc>
        <w:tc>
          <w:tcPr>
            <w:tcW w:w="52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2E0C6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 km/h at 1%</w:t>
            </w:r>
          </w:p>
        </w:tc>
      </w:tr>
      <w:tr w:rsidR="009845B3" w:rsidRPr="009845B3" w14:paraId="2F9D17B2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C8E8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A1A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27E8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L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AC4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4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CDB8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196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A316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5EB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3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05D1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086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48F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939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6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AEA4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8D5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1</w:t>
            </w:r>
          </w:p>
        </w:tc>
      </w:tr>
      <w:tr w:rsidR="009845B3" w:rsidRPr="009845B3" w14:paraId="3C97DBD9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2D52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98D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983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ml/kg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B9A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2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8022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560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C41A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DB7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F251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ECF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638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C4F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AF56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694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7</w:t>
            </w:r>
          </w:p>
        </w:tc>
      </w:tr>
      <w:tr w:rsidR="009845B3" w:rsidRPr="009845B3" w14:paraId="4062BFB2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9E9A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47824" w14:textId="775E4EF3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max</w:t>
            </w:r>
            <w:r w:rsidR="00A024AC" w:rsidRPr="00A024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2"/>
                <w:szCs w:val="32"/>
                <w:vertAlign w:val="subscript"/>
                <w14:ligatures w14:val="none"/>
              </w:rPr>
              <w:t>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1CED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8550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6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21E31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D304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275B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A46A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8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,b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5E483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C5FF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B4F8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6564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7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93ED4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C451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</w:t>
            </w:r>
          </w:p>
        </w:tc>
      </w:tr>
      <w:tr w:rsidR="009845B3" w:rsidRPr="009845B3" w14:paraId="398485DA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0E8A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B2CF5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2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8935C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L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A20E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1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C96F6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7FD7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3642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5B5D6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7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D96C7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E276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BB0A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5D78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3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956F7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A192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1</w:t>
            </w:r>
          </w:p>
        </w:tc>
      </w:tr>
      <w:tr w:rsidR="009845B3" w:rsidRPr="009845B3" w14:paraId="478DAF2A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FC00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5CEF6" w14:textId="79D1E06B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2R</w:t>
            </w:r>
            <w:r w:rsidR="00A024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1A31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A563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9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B346E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74AB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AE1F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CA2F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4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,b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5BC52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66BA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CEC0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7231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9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996FF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2A19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6</w:t>
            </w:r>
          </w:p>
        </w:tc>
      </w:tr>
      <w:tr w:rsidR="009845B3" w:rsidRPr="009845B3" w14:paraId="0AE5ABA4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5B68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80B79" w14:textId="7D935EC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</w:t>
            </w:r>
            <w:r w:rsidR="00A024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DDCD" w14:textId="77777777" w:rsidR="009845B3" w:rsidRPr="009845B3" w:rsidRDefault="009845B3" w:rsidP="009845B3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kern w:val="0"/>
                <w14:ligatures w14:val="none"/>
              </w:rPr>
            </w:pPr>
            <w:r w:rsidRPr="009845B3">
              <w:rPr>
                <w:rFonts w:ascii="Calibri" w:eastAsia="Times New Roman" w:hAnsi="Calibri" w:cs="Calibri"/>
                <w:color w:val="4472C4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5C7D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FFF5C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4431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F8F7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ECF12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ACA64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34AE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D3AF7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BCE4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63F22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D48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9845B3" w:rsidRPr="009845B3" w14:paraId="41FF1764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66455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3DBBC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1806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Borg 0-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6F536" w14:textId="2D8B4C51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CE65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9E8A4" w14:textId="6AA4C828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EB51E" w14:textId="4C0EB0E3" w:rsidR="009845B3" w:rsidRPr="009845B3" w:rsidRDefault="009845B3" w:rsidP="00CE6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71C0F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C5553" w14:textId="75B2CCE2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CE65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21DE0" w14:textId="02CE4BAC" w:rsidR="009845B3" w:rsidRPr="009845B3" w:rsidRDefault="009845B3" w:rsidP="00CE6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11A94" w14:textId="6B2197ED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5718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08EF2" w14:textId="6FE78D37" w:rsidR="009845B3" w:rsidRPr="009845B3" w:rsidRDefault="00CE650C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8CA63" w14:textId="75A16604" w:rsidR="009845B3" w:rsidRPr="009845B3" w:rsidRDefault="009845B3" w:rsidP="00CE6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8DDBA" w14:textId="5BB2CE4E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845B3" w:rsidRPr="009845B3" w14:paraId="41D8F002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1239A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FC7B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D088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beats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F49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.5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3E3E8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0FF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C0DC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67AC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.6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3F37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F98C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33E29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47D9D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9.8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3DE42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244E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</w:t>
            </w:r>
          </w:p>
        </w:tc>
      </w:tr>
      <w:tr w:rsidR="009845B3" w:rsidRPr="009845B3" w14:paraId="0BB94B00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C6421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A12F0" w14:textId="1C1034D0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max</w:t>
            </w:r>
            <w:r w:rsidR="00A024AC" w:rsidRPr="00A024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2"/>
                <w:szCs w:val="32"/>
                <w:vertAlign w:val="subscript"/>
                <w14:ligatures w14:val="none"/>
              </w:rPr>
              <w:t>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56FE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3E923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5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397F1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8C32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49240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9996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1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FDE65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866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91D94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74A8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1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82C38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3C5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</w:t>
            </w:r>
          </w:p>
        </w:tc>
      </w:tr>
      <w:tr w:rsidR="009845B3" w:rsidRPr="009845B3" w14:paraId="37A6CF99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EED9B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E2C6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A1DC6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beats/mi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EAC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0AB51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90B0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0C1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CF69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BDA5E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1F4B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E3D3D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2175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0463D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8FF7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9</w:t>
            </w:r>
          </w:p>
        </w:tc>
      </w:tr>
      <w:tr w:rsidR="009845B3" w:rsidRPr="009845B3" w14:paraId="31AEBC18" w14:textId="77777777" w:rsidTr="009845B3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6E465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24B8EE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HR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D74BD1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46418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1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00DE63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0448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08F62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974E0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6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0579C8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DE7A4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C4D53" w14:textId="77777777" w:rsidR="009845B3" w:rsidRPr="009845B3" w:rsidRDefault="009845B3" w:rsidP="00984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F65AE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3</w:t>
            </w: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2CC038" w14:textId="77777777" w:rsidR="009845B3" w:rsidRPr="009845B3" w:rsidRDefault="009845B3" w:rsidP="00984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6EF7F" w14:textId="77777777" w:rsidR="009845B3" w:rsidRPr="009845B3" w:rsidRDefault="009845B3" w:rsidP="00984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4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</w:t>
            </w:r>
          </w:p>
        </w:tc>
      </w:tr>
    </w:tbl>
    <w:p w14:paraId="15F64A9F" w14:textId="77777777" w:rsidR="00A53796" w:rsidRPr="00A53796" w:rsidRDefault="00A53796">
      <w:pPr>
        <w:rPr>
          <w:b/>
          <w:bCs/>
        </w:rPr>
      </w:pPr>
    </w:p>
    <w:p w14:paraId="2720825D" w14:textId="152EAF55" w:rsidR="00CE650C" w:rsidRPr="00724937" w:rsidRDefault="00CE650C" w:rsidP="00CE650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7340567"/>
      <w:r w:rsidRPr="007B5467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7B5467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and standard deviation except in Borg scale, where data are in median</w:t>
      </w:r>
      <w:r w:rsidRPr="007B546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n=31. </w:t>
      </w:r>
      <w:r w:rsidRPr="007B5467">
        <w:rPr>
          <w:rFonts w:ascii="Times New Roman" w:hAnsi="Times New Roman" w:cs="Times New Roman"/>
          <w:sz w:val="24"/>
          <w:szCs w:val="24"/>
        </w:rPr>
        <w:t>1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5467">
        <w:rPr>
          <w:rFonts w:ascii="Times New Roman" w:hAnsi="Times New Roman" w:cs="Times New Roman"/>
          <w:sz w:val="24"/>
          <w:szCs w:val="24"/>
        </w:rPr>
        <w:t xml:space="preserve"> first trimester; 2T, second trimest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5467">
        <w:rPr>
          <w:rFonts w:ascii="Times New Roman" w:hAnsi="Times New Roman" w:cs="Times New Roman"/>
          <w:sz w:val="24"/>
          <w:szCs w:val="24"/>
        </w:rPr>
        <w:t>3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5467">
        <w:rPr>
          <w:rFonts w:ascii="Times New Roman" w:hAnsi="Times New Roman" w:cs="Times New Roman"/>
          <w:sz w:val="24"/>
          <w:szCs w:val="24"/>
        </w:rPr>
        <w:t xml:space="preserve"> third trimester;</w:t>
      </w:r>
      <w:r w:rsidR="0033453F">
        <w:rPr>
          <w:rFonts w:ascii="Times New Roman" w:hAnsi="Times New Roman" w:cs="Times New Roman"/>
          <w:sz w:val="24"/>
          <w:szCs w:val="24"/>
        </w:rPr>
        <w:t xml:space="preserve"> </w:t>
      </w:r>
      <w:r w:rsidR="00A024AC">
        <w:rPr>
          <w:rFonts w:ascii="Times New Roman" w:hAnsi="Times New Roman" w:cs="Times New Roman"/>
          <w:sz w:val="24"/>
          <w:szCs w:val="24"/>
        </w:rPr>
        <w:t>VO</w:t>
      </w:r>
      <w:r w:rsidR="00A024AC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="00A024AC" w:rsidRPr="00A024AC">
        <w:rPr>
          <w:rFonts w:ascii="Times New Roman" w:hAnsi="Times New Roman" w:cs="Times New Roman"/>
          <w:sz w:val="24"/>
          <w:szCs w:val="24"/>
        </w:rPr>
        <w:t>oxygen consumption</w:t>
      </w:r>
      <w:r w:rsidR="00A024AC">
        <w:rPr>
          <w:rFonts w:ascii="Times New Roman" w:hAnsi="Times New Roman" w:cs="Times New Roman"/>
          <w:sz w:val="24"/>
          <w:szCs w:val="24"/>
          <w:vertAlign w:val="subscript"/>
        </w:rPr>
        <w:t xml:space="preserve">; </w:t>
      </w:r>
      <w:r w:rsidRPr="0033453F">
        <w:rPr>
          <w:rFonts w:ascii="Times New Roman" w:hAnsi="Times New Roman" w:cs="Times New Roman"/>
          <w:sz w:val="24"/>
          <w:szCs w:val="24"/>
        </w:rPr>
        <w:t>VO</w:t>
      </w:r>
      <w:r w:rsidRPr="00A024AC">
        <w:rPr>
          <w:rFonts w:ascii="Times New Roman" w:hAnsi="Times New Roman" w:cs="Times New Roman"/>
          <w:sz w:val="24"/>
          <w:szCs w:val="24"/>
          <w:vertAlign w:val="subscript"/>
        </w:rPr>
        <w:t>2max</w:t>
      </w:r>
      <w:r>
        <w:rPr>
          <w:rFonts w:ascii="Times New Roman" w:hAnsi="Times New Roman" w:cs="Times New Roman"/>
          <w:sz w:val="24"/>
          <w:szCs w:val="24"/>
        </w:rPr>
        <w:t>%,</w:t>
      </w:r>
      <w:r w:rsidRPr="00FD5981">
        <w:rPr>
          <w:rFonts w:ascii="Times New Roman" w:hAnsi="Times New Roman" w:cs="Times New Roman"/>
          <w:sz w:val="24"/>
          <w:szCs w:val="24"/>
        </w:rPr>
        <w:t xml:space="preserve"> </w:t>
      </w:r>
      <w:r w:rsidRPr="00004299">
        <w:rPr>
          <w:rFonts w:ascii="Times New Roman" w:hAnsi="Times New Roman" w:cs="Times New Roman"/>
          <w:sz w:val="24"/>
          <w:szCs w:val="24"/>
        </w:rPr>
        <w:t>maximum o</w:t>
      </w:r>
      <w:r>
        <w:rPr>
          <w:rFonts w:ascii="Times New Roman" w:hAnsi="Times New Roman" w:cs="Times New Roman"/>
          <w:sz w:val="24"/>
          <w:szCs w:val="24"/>
        </w:rPr>
        <w:t>xy</w:t>
      </w:r>
      <w:r w:rsidRPr="00004299">
        <w:rPr>
          <w:rFonts w:ascii="Times New Roman" w:hAnsi="Times New Roman" w:cs="Times New Roman"/>
          <w:sz w:val="24"/>
          <w:szCs w:val="24"/>
        </w:rPr>
        <w:t>gen co</w:t>
      </w:r>
      <w:r>
        <w:rPr>
          <w:rFonts w:ascii="Times New Roman" w:hAnsi="Times New Roman" w:cs="Times New Roman"/>
          <w:sz w:val="24"/>
          <w:szCs w:val="24"/>
        </w:rPr>
        <w:t>nsum</w:t>
      </w:r>
      <w:r w:rsidRPr="00004299">
        <w:rPr>
          <w:rFonts w:ascii="Times New Roman" w:hAnsi="Times New Roman" w:cs="Times New Roman"/>
          <w:sz w:val="24"/>
          <w:szCs w:val="24"/>
        </w:rPr>
        <w:t>ption</w:t>
      </w:r>
      <w:r>
        <w:rPr>
          <w:rFonts w:ascii="Times New Roman" w:hAnsi="Times New Roman" w:cs="Times New Roman"/>
          <w:sz w:val="24"/>
          <w:szCs w:val="24"/>
        </w:rPr>
        <w:t xml:space="preserve"> percentage; </w:t>
      </w:r>
      <w:r w:rsidR="00A024AC">
        <w:rPr>
          <w:rFonts w:ascii="Times New Roman" w:hAnsi="Times New Roman" w:cs="Times New Roman"/>
          <w:sz w:val="24"/>
          <w:szCs w:val="24"/>
        </w:rPr>
        <w:t>VO</w:t>
      </w:r>
      <w:r w:rsidR="00A024AC">
        <w:rPr>
          <w:rFonts w:ascii="Times New Roman" w:hAnsi="Times New Roman" w:cs="Times New Roman"/>
          <w:sz w:val="24"/>
          <w:szCs w:val="24"/>
          <w:vertAlign w:val="subscript"/>
        </w:rPr>
        <w:t>2R</w:t>
      </w:r>
      <w:r w:rsidR="00A024AC">
        <w:rPr>
          <w:rFonts w:ascii="Times New Roman" w:hAnsi="Times New Roman" w:cs="Times New Roman"/>
          <w:sz w:val="24"/>
          <w:szCs w:val="24"/>
        </w:rPr>
        <w:t xml:space="preserve">, oxygen consumption reserve; </w:t>
      </w:r>
      <w:r>
        <w:rPr>
          <w:rFonts w:ascii="Times New Roman" w:hAnsi="Times New Roman" w:cs="Times New Roman"/>
          <w:sz w:val="24"/>
          <w:szCs w:val="24"/>
        </w:rPr>
        <w:t>V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R</w:t>
      </w:r>
      <w:r>
        <w:rPr>
          <w:rFonts w:ascii="Times New Roman" w:hAnsi="Times New Roman" w:cs="Times New Roman"/>
          <w:sz w:val="24"/>
          <w:szCs w:val="24"/>
        </w:rPr>
        <w:t>%, oxygen consumption reserve percentage;</w:t>
      </w:r>
      <w:r w:rsidR="00A024AC" w:rsidRPr="00A024AC">
        <w:rPr>
          <w:rFonts w:ascii="Times New Roman" w:hAnsi="Times New Roman" w:cs="Times New Roman"/>
          <w:sz w:val="24"/>
          <w:szCs w:val="24"/>
        </w:rPr>
        <w:t xml:space="preserve"> </w:t>
      </w:r>
      <w:r w:rsidR="00A024AC">
        <w:rPr>
          <w:rFonts w:ascii="Times New Roman" w:hAnsi="Times New Roman" w:cs="Times New Roman"/>
          <w:sz w:val="24"/>
          <w:szCs w:val="24"/>
        </w:rPr>
        <w:t>METs, metabolic equivalents; RPE, rating of perceived exertion ;</w:t>
      </w:r>
      <w:r w:rsidR="00A024AC" w:rsidRPr="00A024AC">
        <w:rPr>
          <w:rFonts w:ascii="Times New Roman" w:hAnsi="Times New Roman" w:cs="Times New Roman"/>
          <w:sz w:val="24"/>
          <w:szCs w:val="24"/>
        </w:rPr>
        <w:t xml:space="preserve"> </w:t>
      </w:r>
      <w:r w:rsidR="00A024AC">
        <w:rPr>
          <w:rFonts w:ascii="Times New Roman" w:hAnsi="Times New Roman" w:cs="Times New Roman"/>
          <w:sz w:val="24"/>
          <w:szCs w:val="24"/>
        </w:rPr>
        <w:t xml:space="preserve">HR,  heart rate; </w:t>
      </w:r>
      <w:r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>%, maximal heart rate percentage;</w:t>
      </w:r>
      <w:r w:rsidR="00A024AC" w:rsidRPr="00A024AC">
        <w:rPr>
          <w:rFonts w:ascii="Times New Roman" w:hAnsi="Times New Roman" w:cs="Times New Roman"/>
          <w:sz w:val="24"/>
          <w:szCs w:val="24"/>
        </w:rPr>
        <w:t xml:space="preserve"> </w:t>
      </w:r>
      <w:r w:rsidR="00A024AC">
        <w:rPr>
          <w:rFonts w:ascii="Times New Roman" w:hAnsi="Times New Roman" w:cs="Times New Roman"/>
          <w:sz w:val="24"/>
          <w:szCs w:val="24"/>
        </w:rPr>
        <w:t>HRR, heart rate reserv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68418287"/>
      <w:r>
        <w:rPr>
          <w:rFonts w:ascii="Times New Roman" w:hAnsi="Times New Roman" w:cs="Times New Roman"/>
          <w:sz w:val="24"/>
          <w:szCs w:val="24"/>
        </w:rPr>
        <w:t xml:space="preserve">HRR% heart rate reserve </w:t>
      </w:r>
      <w:bookmarkEnd w:id="1"/>
      <w:r>
        <w:rPr>
          <w:rFonts w:ascii="Times New Roman" w:hAnsi="Times New Roman" w:cs="Times New Roman"/>
          <w:sz w:val="24"/>
          <w:szCs w:val="24"/>
        </w:rPr>
        <w:t>percentage;  a,</w:t>
      </w:r>
      <w:r w:rsidR="00A02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,</w:t>
      </w:r>
      <w:r w:rsidR="00A02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 </w:t>
      </w:r>
      <w:r w:rsidRPr="00146365">
        <w:rPr>
          <w:rFonts w:ascii="Times New Roman" w:hAnsi="Times New Roman" w:cs="Times New Roman"/>
          <w:sz w:val="24"/>
          <w:szCs w:val="24"/>
        </w:rPr>
        <w:t xml:space="preserve"> letters  indic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6365">
        <w:rPr>
          <w:rFonts w:ascii="Times New Roman" w:hAnsi="Times New Roman" w:cs="Times New Roman"/>
          <w:sz w:val="24"/>
          <w:szCs w:val="24"/>
        </w:rPr>
        <w:t>significant  differences between trimeste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D598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).</w:t>
      </w:r>
    </w:p>
    <w:bookmarkEnd w:id="0"/>
    <w:p w14:paraId="2A183668" w14:textId="77777777" w:rsidR="00A53796" w:rsidRDefault="00A53796"/>
    <w:sectPr w:rsidR="00A53796" w:rsidSect="00A5379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796"/>
    <w:rsid w:val="000C5C20"/>
    <w:rsid w:val="001279AC"/>
    <w:rsid w:val="0033453F"/>
    <w:rsid w:val="00452F18"/>
    <w:rsid w:val="0068117E"/>
    <w:rsid w:val="008260A3"/>
    <w:rsid w:val="009845B3"/>
    <w:rsid w:val="00A024AC"/>
    <w:rsid w:val="00A53796"/>
    <w:rsid w:val="00A661F8"/>
    <w:rsid w:val="00B800CF"/>
    <w:rsid w:val="00CC4F03"/>
    <w:rsid w:val="00CE650C"/>
    <w:rsid w:val="00DA0228"/>
    <w:rsid w:val="00E6197F"/>
    <w:rsid w:val="00FD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41790"/>
  <w15:chartTrackingRefBased/>
  <w15:docId w15:val="{4B6575A8-42C9-4EBD-B05A-8FAD0591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53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53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537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537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537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537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537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537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537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37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537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537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5379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5379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537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5379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537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537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537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53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537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537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537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5379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5379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5379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53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5379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537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0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7</cp:revision>
  <cp:lastPrinted>2025-01-09T17:24:00Z</cp:lastPrinted>
  <dcterms:created xsi:type="dcterms:W3CDTF">2024-06-04T15:30:00Z</dcterms:created>
  <dcterms:modified xsi:type="dcterms:W3CDTF">2025-01-09T20:18:00Z</dcterms:modified>
</cp:coreProperties>
</file>